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553" w:tblpY="705"/>
        <w:tblW w:w="14430" w:type="dxa"/>
        <w:tblLook w:val="0000" w:firstRow="0" w:lastRow="0" w:firstColumn="0" w:lastColumn="0" w:noHBand="0" w:noVBand="0"/>
      </w:tblPr>
      <w:tblGrid>
        <w:gridCol w:w="1180"/>
        <w:gridCol w:w="1250"/>
        <w:gridCol w:w="1206"/>
        <w:gridCol w:w="1544"/>
        <w:gridCol w:w="1250"/>
        <w:gridCol w:w="1206"/>
        <w:gridCol w:w="1544"/>
        <w:gridCol w:w="1250"/>
        <w:gridCol w:w="1206"/>
        <w:gridCol w:w="1544"/>
        <w:gridCol w:w="1250"/>
      </w:tblGrid>
      <w:tr w:rsidR="005B1C18" w:rsidRPr="00132FBD" w:rsidTr="00971E65">
        <w:trPr>
          <w:trHeight w:hRule="exact" w:val="259"/>
        </w:trPr>
        <w:tc>
          <w:tcPr>
            <w:tcW w:w="2430" w:type="dxa"/>
            <w:gridSpan w:val="2"/>
            <w:shd w:val="clear" w:color="auto" w:fill="auto"/>
            <w:noWrap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000" w:type="dxa"/>
            <w:gridSpan w:val="3"/>
            <w:shd w:val="clear" w:color="auto" w:fill="auto"/>
            <w:noWrap/>
            <w:vAlign w:val="bottom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32FBD">
              <w:rPr>
                <w:rFonts w:ascii="Times New Roman" w:hAnsi="Times New Roman"/>
                <w:b/>
                <w:bCs/>
                <w:sz w:val="20"/>
              </w:rPr>
              <w:t>CD8</w:t>
            </w:r>
            <w:r w:rsidRPr="00132FBD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dim</w:t>
            </w:r>
            <w:r w:rsidRPr="00132FBD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132FBD">
              <w:rPr>
                <w:rFonts w:ascii="Times New Roman" w:hAnsi="Times New Roman"/>
                <w:b/>
                <w:bCs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b/>
                <w:bCs/>
                <w:sz w:val="20"/>
              </w:rPr>
              <w:t xml:space="preserve"> CD8</w:t>
            </w:r>
            <w:r w:rsidRPr="00132FBD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non</w:t>
            </w:r>
          </w:p>
        </w:tc>
        <w:tc>
          <w:tcPr>
            <w:tcW w:w="4000" w:type="dxa"/>
            <w:gridSpan w:val="3"/>
            <w:shd w:val="clear" w:color="auto" w:fill="auto"/>
            <w:noWrap/>
            <w:vAlign w:val="bottom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32FBD">
              <w:rPr>
                <w:rFonts w:ascii="Times New Roman" w:hAnsi="Times New Roman"/>
                <w:b/>
                <w:bCs/>
                <w:sz w:val="20"/>
              </w:rPr>
              <w:t>CD8</w:t>
            </w:r>
            <w:r w:rsidRPr="00132FBD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bright</w:t>
            </w:r>
            <w:r w:rsidRPr="00132FBD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132FBD">
              <w:rPr>
                <w:rFonts w:ascii="Times New Roman" w:hAnsi="Times New Roman"/>
                <w:b/>
                <w:bCs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b/>
                <w:bCs/>
                <w:sz w:val="20"/>
              </w:rPr>
              <w:t xml:space="preserve"> CD8</w:t>
            </w:r>
            <w:r w:rsidRPr="00132FBD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non</w:t>
            </w:r>
          </w:p>
        </w:tc>
        <w:tc>
          <w:tcPr>
            <w:tcW w:w="4000" w:type="dxa"/>
            <w:gridSpan w:val="3"/>
            <w:shd w:val="clear" w:color="auto" w:fill="auto"/>
            <w:noWrap/>
            <w:vAlign w:val="bottom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32FBD">
              <w:rPr>
                <w:rFonts w:ascii="Times New Roman" w:hAnsi="Times New Roman"/>
                <w:b/>
                <w:bCs/>
                <w:sz w:val="20"/>
              </w:rPr>
              <w:t>CD8</w:t>
            </w:r>
            <w:r w:rsidRPr="00132FBD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dim</w:t>
            </w:r>
            <w:r w:rsidRPr="00132FBD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132FBD">
              <w:rPr>
                <w:rFonts w:ascii="Times New Roman" w:hAnsi="Times New Roman"/>
                <w:b/>
                <w:bCs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b/>
                <w:bCs/>
                <w:sz w:val="20"/>
              </w:rPr>
              <w:t xml:space="preserve"> CD8</w:t>
            </w:r>
            <w:r w:rsidRPr="00132FBD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bright</w:t>
            </w:r>
          </w:p>
        </w:tc>
      </w:tr>
      <w:tr w:rsidR="005B1C18" w:rsidRPr="00132FBD" w:rsidTr="00971E65">
        <w:trPr>
          <w:trHeight w:val="259"/>
        </w:trPr>
        <w:tc>
          <w:tcPr>
            <w:tcW w:w="1180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proofErr w:type="spellStart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Analyte</w:t>
            </w:r>
            <w:proofErr w:type="spellEnd"/>
          </w:p>
        </w:tc>
        <w:tc>
          <w:tcPr>
            <w:tcW w:w="1250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p for comparison of all groups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Relative Expression (CD8dim </w:t>
            </w:r>
            <w:proofErr w:type="spellStart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CD8non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Relative Expression ± 1 SD (Range)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p for CD8dim </w:t>
            </w:r>
            <w:proofErr w:type="spellStart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CD8non comparison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Relative Expression (CD8bright </w:t>
            </w:r>
            <w:proofErr w:type="spellStart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CD8non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Relative Expression ± 1 SD (Range)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p for CD8bright </w:t>
            </w:r>
            <w:proofErr w:type="spellStart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CD8non comparison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Relative Expression (CD8dim </w:t>
            </w:r>
            <w:proofErr w:type="spellStart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CD8bright)</w:t>
            </w:r>
          </w:p>
        </w:tc>
        <w:tc>
          <w:tcPr>
            <w:tcW w:w="1544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Relative Expression ± 1 SD (Range)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5B1C18" w:rsidRPr="00132FBD" w:rsidRDefault="005B1C18" w:rsidP="00AD2A92">
            <w:pPr>
              <w:rPr>
                <w:rFonts w:ascii="Times New Roman" w:hAnsi="Times New Roman"/>
                <w:i/>
                <w:iCs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p for CD8dim </w:t>
            </w:r>
            <w:proofErr w:type="spellStart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>vs</w:t>
            </w:r>
            <w:proofErr w:type="spellEnd"/>
            <w:r w:rsidRPr="00132FBD">
              <w:rPr>
                <w:rFonts w:ascii="Times New Roman" w:hAnsi="Times New Roman"/>
                <w:i/>
                <w:iCs/>
                <w:color w:val="000000"/>
                <w:sz w:val="20"/>
              </w:rPr>
              <w:t xml:space="preserve"> CD8bright comparison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Bcl2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47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32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24 - 0.42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60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38 - 0.95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491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53024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33 - 0.85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105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Ccl3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8.40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1.26 - 30.07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1.13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6.08 - 20.38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65297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86 - 3.16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220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Ccl5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4.22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9.92 - 20.39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6.20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4.38 - 8.78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.29317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42 - 3.71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4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Ccr2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2.29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7.63 - 19.79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5.68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3.93 - 8.23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.16245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32 - 3.54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4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Ccr7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03 - 0.04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66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3 - 1.46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945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5155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02 - 0.12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04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Cd38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3.41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2.38 - 4.87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.48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6 - 3.85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37112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84 - 2.23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220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Cd80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47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6.02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3.12 - 11.65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3.47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68 - 7.17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7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73754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8 - 3.76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413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2FBD">
              <w:rPr>
                <w:rFonts w:ascii="Times New Roman" w:hAnsi="Times New Roman"/>
                <w:color w:val="000000"/>
                <w:sz w:val="20"/>
              </w:rPr>
              <w:t>Fasl</w:t>
            </w:r>
            <w:proofErr w:type="spellEnd"/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4.80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9.33 - 23.46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71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7.05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3.91 - 12.74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50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.0973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04 - 4.22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66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2FBD">
              <w:rPr>
                <w:rFonts w:ascii="Times New Roman" w:hAnsi="Times New Roman"/>
                <w:color w:val="000000"/>
                <w:sz w:val="20"/>
              </w:rPr>
              <w:t>Gzmb</w:t>
            </w:r>
            <w:proofErr w:type="spellEnd"/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47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8.85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20.64 - 40.34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7.71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4.82 - 51.81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04118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53 - 2.03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H2-Eb1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47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17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11 - 0.28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45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23 - 0.89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691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38363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18 - 0.81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105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Hmox1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47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19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12 - 0.31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14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09 - 0.24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35726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77 - 2.41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Prf1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4.07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2.52 - 6.6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.35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5 - 3.67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6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73292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96 - 3.12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220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CD45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4.36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2.69 - 7.05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3.00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2.36 - 3.81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45306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86 - 2.46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105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Stat1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06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27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8 - 2.03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.32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66 - 3.24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54882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0.32 - 0.93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42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</w:tr>
      <w:tr w:rsidR="005B1C18" w:rsidRPr="00132FBD" w:rsidTr="00971E65">
        <w:trPr>
          <w:trHeight w:hRule="exact" w:val="259"/>
        </w:trPr>
        <w:tc>
          <w:tcPr>
            <w:tcW w:w="1180" w:type="dxa"/>
            <w:shd w:val="clear" w:color="auto" w:fill="auto"/>
          </w:tcPr>
          <w:p w:rsidR="005B1C18" w:rsidRPr="00132FBD" w:rsidRDefault="005B1C18" w:rsidP="00AD2A92">
            <w:pPr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T-bet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343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4.63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3.12 - 6.86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29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2.74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84 - 4.07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018</w:t>
            </w:r>
            <w:r>
              <w:rPr>
                <w:rFonts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06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1.68894</w:t>
            </w:r>
          </w:p>
        </w:tc>
        <w:tc>
          <w:tcPr>
            <w:tcW w:w="1544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(1.05 - 2.72)</w:t>
            </w:r>
          </w:p>
        </w:tc>
        <w:tc>
          <w:tcPr>
            <w:tcW w:w="1250" w:type="dxa"/>
            <w:shd w:val="clear" w:color="auto" w:fill="auto"/>
          </w:tcPr>
          <w:p w:rsidR="005B1C18" w:rsidRPr="00132FBD" w:rsidRDefault="005B1C18" w:rsidP="00AD2A9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32FBD">
              <w:rPr>
                <w:rFonts w:ascii="Times New Roman" w:hAnsi="Times New Roman"/>
                <w:color w:val="000000"/>
                <w:sz w:val="20"/>
              </w:rPr>
              <w:t>0.154</w:t>
            </w:r>
          </w:p>
        </w:tc>
      </w:tr>
    </w:tbl>
    <w:p w:rsidR="00A4103C" w:rsidRDefault="00A4103C">
      <w:bookmarkStart w:id="0" w:name="_GoBack"/>
      <w:bookmarkEnd w:id="0"/>
    </w:p>
    <w:sectPr w:rsidR="00A4103C" w:rsidSect="005B1C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4AD"/>
    <w:rsid w:val="005B1C18"/>
    <w:rsid w:val="006D04AD"/>
    <w:rsid w:val="00971E65"/>
    <w:rsid w:val="00A4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F7F51D-1756-40CF-8B66-0BE4326DA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us</dc:creator>
  <cp:keywords/>
  <dc:description/>
  <cp:lastModifiedBy>Jonathan Beus</cp:lastModifiedBy>
  <cp:revision>3</cp:revision>
  <dcterms:created xsi:type="dcterms:W3CDTF">2013-07-09T20:40:00Z</dcterms:created>
  <dcterms:modified xsi:type="dcterms:W3CDTF">2013-07-09T20:47:00Z</dcterms:modified>
</cp:coreProperties>
</file>